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032FA0" w:rsidRDefault="007A660B">
      <w:pPr>
        <w:rPr>
          <w:rFonts w:ascii="Times New Roman" w:hAnsi="Times New Roman" w:cs="Times New Roman"/>
          <w:b/>
          <w:szCs w:val="20"/>
        </w:rPr>
      </w:pPr>
      <w:r w:rsidRPr="00032FA0">
        <w:rPr>
          <w:rFonts w:ascii="Times New Roman" w:hAnsi="Times New Roman" w:cs="Times New Roman"/>
          <w:b/>
          <w:szCs w:val="20"/>
        </w:rPr>
        <w:t>Additional file 2</w:t>
      </w:r>
      <w:r w:rsidR="00E975E7">
        <w:rPr>
          <w:rFonts w:ascii="Times New Roman" w:hAnsi="Times New Roman" w:cs="Times New Roman" w:hint="eastAsia"/>
          <w:b/>
          <w:szCs w:val="20"/>
        </w:rPr>
        <w:t>:</w:t>
      </w:r>
      <w:bookmarkStart w:id="0" w:name="_GoBack"/>
      <w:bookmarkEnd w:id="0"/>
      <w:r w:rsidRPr="00032FA0">
        <w:rPr>
          <w:rFonts w:ascii="Times New Roman" w:hAnsi="Times New Roman" w:cs="Times New Roman"/>
          <w:b/>
          <w:szCs w:val="20"/>
        </w:rPr>
        <w:t xml:space="preserve"> Table S2</w:t>
      </w:r>
      <w:r w:rsidR="00FB7A5B" w:rsidRPr="00032FA0">
        <w:rPr>
          <w:rFonts w:ascii="Times New Roman" w:hAnsi="Times New Roman" w:cs="Times New Roman"/>
          <w:b/>
          <w:szCs w:val="20"/>
        </w:rPr>
        <w:t xml:space="preserve"> </w:t>
      </w:r>
      <w:r w:rsidR="00585776" w:rsidRPr="00032FA0">
        <w:rPr>
          <w:rFonts w:ascii="Times New Roman" w:hAnsi="Times New Roman" w:cs="Times New Roman"/>
          <w:b/>
          <w:szCs w:val="20"/>
        </w:rPr>
        <w:t xml:space="preserve">Summary of differentially expressed </w:t>
      </w:r>
      <w:proofErr w:type="spellStart"/>
      <w:r w:rsidR="00585776" w:rsidRPr="00032FA0">
        <w:rPr>
          <w:rFonts w:ascii="Times New Roman" w:hAnsi="Times New Roman" w:cs="Times New Roman"/>
          <w:b/>
          <w:szCs w:val="20"/>
        </w:rPr>
        <w:t>sno</w:t>
      </w:r>
      <w:r w:rsidR="00032FA0">
        <w:rPr>
          <w:rFonts w:ascii="Times New Roman" w:hAnsi="Times New Roman" w:cs="Times New Roman"/>
          <w:b/>
          <w:szCs w:val="20"/>
        </w:rPr>
        <w:t>RNAs</w:t>
      </w:r>
      <w:proofErr w:type="spellEnd"/>
      <w:r w:rsidR="00032FA0">
        <w:rPr>
          <w:rFonts w:ascii="Times New Roman" w:hAnsi="Times New Roman" w:cs="Times New Roman"/>
          <w:b/>
          <w:szCs w:val="20"/>
        </w:rPr>
        <w:t xml:space="preserve"> (DESs) in TCGA-BLCA cohort</w:t>
      </w:r>
      <w:r w:rsidR="00AD605B">
        <w:rPr>
          <w:rFonts w:ascii="Times New Roman" w:hAnsi="Times New Roman" w:cs="Times New Roman" w:hint="eastAsia"/>
          <w:b/>
          <w:szCs w:val="20"/>
        </w:rPr>
        <w:t xml:space="preserve"> </w:t>
      </w:r>
      <w:r w:rsidR="00AD605B" w:rsidRPr="00900351">
        <w:rPr>
          <w:rFonts w:ascii="Times New Roman" w:hAnsi="Times New Roman" w:cs="Times New Roman" w:hint="eastAsia"/>
          <w:b/>
          <w:szCs w:val="20"/>
        </w:rPr>
        <w:t>(n = 392)</w:t>
      </w:r>
    </w:p>
    <w:p w:rsidR="00FB7A5B" w:rsidRPr="00032FA0" w:rsidRDefault="00FB7A5B" w:rsidP="00FB7A5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-1"/>
        <w:tblW w:w="13320" w:type="dxa"/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  <w:gridCol w:w="2220"/>
        <w:gridCol w:w="2220"/>
      </w:tblGrid>
      <w:tr w:rsidR="00FB7A5B" w:rsidRPr="00032FA0" w:rsidTr="00FB7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veExpr</w:t>
            </w:r>
            <w:proofErr w:type="spellEnd"/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dj.P.Val</w:t>
            </w:r>
            <w:proofErr w:type="spellEnd"/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6_chr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302991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866290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.668457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E-14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3E-13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730265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881746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8.107589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7E-1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7E-13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1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065859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307154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.228626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2E-1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0E-13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5519343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1918648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.764601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1E-1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6E-12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8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233901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536871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01150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7E-1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8E-11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184342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504155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1642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3E-1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0E-10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478790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543033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315384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1E-1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E-10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098187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330637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563016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8E-1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3E-10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45_chr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58663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23098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418097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9E-1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4E-10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13909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840646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367350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7E-1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3E-10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097676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754473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288991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E-1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5E-9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312232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98465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173263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7E-1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5E-9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6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850066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999800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68317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2E-10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2E-9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-4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81766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41663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310882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5E-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9E-9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8196806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226541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.393455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87E-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4E-9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314595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89047499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.23941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6E-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8E-9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25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917434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81047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604630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5E-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3E-8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614236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125627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119189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8E-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4E-8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855746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379308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623125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4E-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8E-8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B-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79381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208490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3903389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5E-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8E-8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78922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64624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217024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0E-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5E-8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538395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342124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130289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2E-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4E-8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57_chr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714278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689065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.330782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E-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3E-7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526343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664704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824329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4E-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6E-7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2_chr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240866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922904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729584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5E-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3E-7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59B_chr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2679408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682932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562964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3E-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0E-7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371996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977382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5123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1E-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1E-7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9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741809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685892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.912848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6E-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4E-7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623283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737919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.707014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1E-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0E-7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8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812341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143979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.575201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2E-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5E-7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907695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255466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.398691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7E-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3E-7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6769577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614593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.230538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4E-7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9E-6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_chr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385379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932053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920303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1E-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9E-6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_chr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875877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8242490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786004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7E-7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3E-6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8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953262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9926268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525427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0E-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8E-6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50_chr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254418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9977910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419957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1E-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5E-6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5332387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931382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310136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5E-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1E-6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147834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804344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192054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8E-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4E-6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8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508646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574813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075548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2E-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4E-6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638131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587547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951300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8E-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E-6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469408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538360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674115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5E-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5E-6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81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517156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656814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597238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3E-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5E-6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02622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612882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567438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0E-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8E-6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28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129308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448651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380994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6E-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4E-6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168851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075917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369063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8E-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1E-6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435436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326028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029618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5E-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E-5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8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001300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240784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971697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8E-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3E-5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237507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836898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896863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7E-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8E-5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2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246773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5907569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714230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6E-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9E-5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280404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935335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702530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3E-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9E-5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931607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732204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70187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5E-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1E-5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26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882993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7975245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45499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1E-6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3E-5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62A_chr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517825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534297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297706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9E-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9E-5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62B_chr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753727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523884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280964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6E-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9E-5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BII-276_chr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461889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230202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234387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3E-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6E-5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2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201504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118945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149792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7E-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0E-5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_chr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76768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001244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457965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3E-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E-5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418935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749368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907846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3E-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4E-5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960408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486048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765066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7E-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0E-4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290619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578085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673387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6E-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1E-4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74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078812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397075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654363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9E-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5E-4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076509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024712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168693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9E-5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2E-4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010394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023112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114499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8E-5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0E-4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NU3P3_chr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779819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995373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066996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14E-5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4E-4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442032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243568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952043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9E-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2E-4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44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263235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863548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735864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1E-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7E-4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431521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718114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687143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9E-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6E-4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58_chr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83303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736242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671945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6E-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3E-4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767976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186443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193035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0E-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6E-4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8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241714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765527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150604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4E-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4E-4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727995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8850825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114077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3E-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8E-4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29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602533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521936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110486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7E-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5E-4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554903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620157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092422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2E-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1E-4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5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728390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373057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984134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4E-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5E-4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B-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566477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083108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914149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88E-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E-4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984986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65038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640152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3E-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2E-4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780985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285372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444229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10E-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2E-3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8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885763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658641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441015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0E-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6E-3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BII-13_chr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392307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335262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244023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8E-4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7E-3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6811479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102518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182917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8E-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0E-3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BII-382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135886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430131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113333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E-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5E-3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6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572662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606145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697940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2E-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0E-3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5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024434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898085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63680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8E-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3E-3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89225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042156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573640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8E-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1E-3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035157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294461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368222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7E-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7E-3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933454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60815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358993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6E-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9E-3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8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691197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943124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972956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9E-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0E-3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655420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14449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846988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1E-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3E-3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124350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60416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830512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9E-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74E-3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000805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147204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78318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5E-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1E-3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525478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83560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333954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2E-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4E-3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906460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080322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328698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1E-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6E-3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3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600920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84616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8112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3E-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7E-3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4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033411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378717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61648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E-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4E-3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0573629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922102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32328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0E-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5E-3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643635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389151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10239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5E-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4E-3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5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302357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126731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021048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E-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3E-2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_chr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480655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428627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669202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6E-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3E-2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586892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014771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651900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3E-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0E-2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024024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962713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534227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7E-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5E-2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5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217278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8567687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48556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8E-3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0E-2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16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689264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766943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430584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4E-3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7E-2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728573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176626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279049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2E-3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7E-2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058672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205508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180917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3E-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2E-2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835120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908935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145862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0E-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4E-2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22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7657494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451562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062103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9E-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4E-2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_chr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280293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408423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007462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7E-2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309598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627972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959045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1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2E-2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2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930780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534885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952172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2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7E-2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2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721433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683853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861682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7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6E-2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24_chr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42206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85380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853029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0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2E-2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356186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162382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848025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0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0E-2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1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545315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220687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788660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79E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0E-2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755012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80381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746951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9E-2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BII-436_chr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935296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468297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692615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2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7E-2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18590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149209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673850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5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3E-2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540279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220496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613891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5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5E-2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965287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0075059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43159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1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8E-2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4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164851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921481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39672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2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7E-2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610323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548321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10945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03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7E-2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BII-85-20_chr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266158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919740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08694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21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E-2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702872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560629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01726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9E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7E-2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185027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278262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427392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8E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3E-2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776249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749145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4091523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0E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8E-2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79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389651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851144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396038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7E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6E-2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154418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880807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391421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7E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0E-2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095926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882817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35350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8E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0E-2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HBII-85-21_chr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394243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526560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301343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3E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7E-2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960010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846450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088423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5E-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6E-2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722519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576364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965565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E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2E-2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1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702373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192778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944044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2E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1E-2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_chrX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592209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3354607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900076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8E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8E-2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2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144991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7740504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775124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5E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8E-2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0939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217201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738213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5E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0E-2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6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115646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782216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594969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6E-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8E-2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220777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818345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586409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3E-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2E-2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_chr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434220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384113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560341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5E-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7E-2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066817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742438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550224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3E-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6E-2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147445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952952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491337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1E-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78E-2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56_chr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171640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732099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88497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2E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9E-1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581360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2214709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74450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0E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0E-1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79882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267176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22683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0E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0E-1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066576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384002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05280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0E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0E-1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R38A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889289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671682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01746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8E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4E-1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R38C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181197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085243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169919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3E-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E-1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2934915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571005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139637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E-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2E-1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83605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586468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9947760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5E-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2E-1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76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3957217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212752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9859793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0E-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6E-1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719536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565550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9623323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6E-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0E-1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8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7921709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752834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9227425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1E-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6E-1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61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306990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058920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340396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3E-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9E-1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980118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186311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516096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9E-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6E-1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3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320157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620853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485261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2E-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3E-1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903007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070619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299296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8E-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1E-1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050434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157914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091071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1E-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E-1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_chr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1924056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476112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389063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E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7E-1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556324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23548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356615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2E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1E-1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087139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535529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517947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6E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0E-1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034580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312798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147007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3E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8E-1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gU2-25/61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98417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272649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93483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5E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3E-1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7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209874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46834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2627145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E-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3E-1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979657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609843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2181794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8E-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6E-1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7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222749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592244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1433608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2E-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3E-1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889594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296351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9972108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1E-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7E-1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3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063013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6985598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9373863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6E-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4E-1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2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046316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84634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507428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2E-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0E-1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U2-3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7797619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6740083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689220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E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8E-1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644268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24065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922493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4E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7E-1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3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80966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94951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894173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1E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7E-1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015214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8453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528480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8E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5E-1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31_chr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21236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061478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176133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4E-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2E-1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697328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028042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034609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7E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9E-1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892592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131375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81314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3E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4E-1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555854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334862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073453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4E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7E-1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542487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320503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8767207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8E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7E-1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6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856880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508470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431772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4E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7E-12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642054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9949974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12184437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0E-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9E-1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7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722039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334626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341607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5E-1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50B_chr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253016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074217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79778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7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8E-1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U2_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609963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795657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391520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6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3E-1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B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444633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665769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9204621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3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0E-1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506518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826904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469337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2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0E-1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945302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642065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293226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0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4E-1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776659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554469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82108196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5E-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7E-1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5239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781624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92638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E-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4E-1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510040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420339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636303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9E-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6E-10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95067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18609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455704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4E-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4E-10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601503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158207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598085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5E-0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80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606224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958799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517136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2E-0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115979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660290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86422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4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9E-0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862351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019031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189440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5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0E-0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965098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666855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081126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4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4E-0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6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555608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15160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2155095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0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9E-0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85_chr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427858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099741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173634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3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6E-09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191117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618406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787672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2E-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40E-0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19316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282923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214005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2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9E-0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9197618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211805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928651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6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4E-0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3_SNORD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112161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891404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697130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9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7E-0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36C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277877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5103273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165234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3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2E-0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606940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877898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060027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6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1E-0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gU2-19/30_chr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2242073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1949713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51997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8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9E-0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6483830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43289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923868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1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3E-0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9421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7665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911157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26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9E-0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73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9463077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19358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649926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3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E-0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602660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368480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455964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1E-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7E-0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0017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068934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388250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2E-0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5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88850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407384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149152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6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3E-0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087541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383776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080475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1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9E-0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6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968778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939243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728344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0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7E-0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8_chr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126850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7960784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009039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2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E-0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4D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7535003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42580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653771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9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3E-0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16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5748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845320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649032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1E-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4E-0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946138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806271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076013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2E-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2E-0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448731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023278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8864257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7E-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2E-0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1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446083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991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718819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2E-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2E-0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938220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16062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3851444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6E-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7E-0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664309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16813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96410966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0E-0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93E-0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9084081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1957936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641998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1E-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0E-0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4520950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25982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0542338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2E-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0E-0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7_chr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207338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358899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7178268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7E-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8E-0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658601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334872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6563891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0E-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8E-0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636350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290058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4021947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0E-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3E-05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343988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8307591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50934918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6E-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8E-0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5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799781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3659718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0970219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3955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9558920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556859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742565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6766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91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5732719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9571512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684571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3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7264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ARNA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61051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162822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5146397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5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8836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7_chr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630064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94283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34297856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2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9665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5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361509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105041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276817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4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354384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74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8310236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806518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0774949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3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39170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8A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9454402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1273276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9017939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1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42769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2_chr1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8284398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368830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9668854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28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68221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953331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7535374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8488854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15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18176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8602612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9588028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838150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20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18704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U1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740843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7635432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712260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8E-0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261128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6-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931811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810666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563336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35473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75_chr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3420868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71029640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5607092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355406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5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0461154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5439297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2491433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2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574836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A62_chr1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3829533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5651194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9042534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5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738393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6_chr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512365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306545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0727383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5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75947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7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2849684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0310352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960323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7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907877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30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8616473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17031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763712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9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187941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2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5484876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228692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7191885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5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518611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05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495741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3452637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568985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4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5554227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4462515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942057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422486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2E-0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936612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66_chr6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63342457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1686380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1758599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8E-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5290918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33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696454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8436866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622803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1E-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2046782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48032052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326654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29523929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9E-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6831864</w:t>
            </w:r>
          </w:p>
        </w:tc>
      </w:tr>
      <w:tr w:rsidR="00FB7A5B" w:rsidRPr="00032FA0" w:rsidTr="00FB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1497862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0347139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95315941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4E-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2554115</w:t>
            </w:r>
          </w:p>
        </w:tc>
      </w:tr>
      <w:tr w:rsidR="00FB7A5B" w:rsidRPr="00032FA0" w:rsidTr="00FB7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A14B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180559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17375798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866584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6E-05</w:t>
            </w:r>
          </w:p>
        </w:tc>
        <w:tc>
          <w:tcPr>
            <w:tcW w:w="2220" w:type="dxa"/>
            <w:noWrap/>
            <w:hideMark/>
          </w:tcPr>
          <w:p w:rsidR="00FB7A5B" w:rsidRPr="00032FA0" w:rsidRDefault="00FB7A5B" w:rsidP="00FB7A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2F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4105466</w:t>
            </w:r>
          </w:p>
        </w:tc>
      </w:tr>
    </w:tbl>
    <w:p w:rsidR="00FB7A5B" w:rsidRPr="00032FA0" w:rsidRDefault="00FB7A5B">
      <w:pPr>
        <w:rPr>
          <w:rFonts w:ascii="Times New Roman" w:hAnsi="Times New Roman" w:cs="Times New Roman"/>
          <w:sz w:val="20"/>
          <w:szCs w:val="20"/>
        </w:rPr>
      </w:pPr>
    </w:p>
    <w:sectPr w:rsidR="00FB7A5B" w:rsidRPr="00032FA0" w:rsidSect="00FB7A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A6D" w:rsidRDefault="00830A6D" w:rsidP="00585776">
      <w:r>
        <w:separator/>
      </w:r>
    </w:p>
  </w:endnote>
  <w:endnote w:type="continuationSeparator" w:id="0">
    <w:p w:rsidR="00830A6D" w:rsidRDefault="00830A6D" w:rsidP="00585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A6D" w:rsidRDefault="00830A6D" w:rsidP="00585776">
      <w:r>
        <w:separator/>
      </w:r>
    </w:p>
  </w:footnote>
  <w:footnote w:type="continuationSeparator" w:id="0">
    <w:p w:rsidR="00830A6D" w:rsidRDefault="00830A6D" w:rsidP="00585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57"/>
    <w:rsid w:val="00032FA0"/>
    <w:rsid w:val="00415F3A"/>
    <w:rsid w:val="00471053"/>
    <w:rsid w:val="00585776"/>
    <w:rsid w:val="006A3F51"/>
    <w:rsid w:val="00743457"/>
    <w:rsid w:val="007A660B"/>
    <w:rsid w:val="00830A6D"/>
    <w:rsid w:val="00A955E5"/>
    <w:rsid w:val="00AD605B"/>
    <w:rsid w:val="00CD674C"/>
    <w:rsid w:val="00DE7A87"/>
    <w:rsid w:val="00E975E7"/>
    <w:rsid w:val="00FB7A5B"/>
    <w:rsid w:val="00FC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585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85776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585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85776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585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85776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585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8577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439</Words>
  <Characters>13903</Characters>
  <Application>Microsoft Office Word</Application>
  <DocSecurity>0</DocSecurity>
  <Lines>115</Lines>
  <Paragraphs>32</Paragraphs>
  <ScaleCrop>false</ScaleCrop>
  <Company>HP</Company>
  <LinksUpToDate>false</LinksUpToDate>
  <CharactersWithSpaces>1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7</cp:revision>
  <dcterms:created xsi:type="dcterms:W3CDTF">2020-01-24T04:32:00Z</dcterms:created>
  <dcterms:modified xsi:type="dcterms:W3CDTF">2020-06-07T08:24:00Z</dcterms:modified>
</cp:coreProperties>
</file>